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3E9A4" w14:textId="41DFEA09" w:rsidR="005F75E7" w:rsidRPr="005F75E7" w:rsidRDefault="005F75E7">
      <w:pPr>
        <w:rPr>
          <w:rFonts w:ascii="Times New Roman" w:hAnsi="Times New Roman" w:cs="Times New Roman" w:hint="eastAsia"/>
          <w:b/>
          <w:sz w:val="19"/>
          <w:szCs w:val="19"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5101BE">
        <w:rPr>
          <w:rFonts w:ascii="Times New Roman" w:hAnsi="Times New Roman" w:cs="Times New Roman"/>
          <w:b/>
          <w:bCs/>
        </w:rPr>
        <w:t>Table 1</w:t>
      </w:r>
      <w:r w:rsidRPr="005101BE">
        <w:rPr>
          <w:rFonts w:ascii="Times New Roman" w:hAnsi="Times New Roman" w:cs="Times New Roman"/>
        </w:rPr>
        <w:t xml:space="preserve"> </w:t>
      </w:r>
      <w:r w:rsidRPr="005F75E7">
        <w:rPr>
          <w:rFonts w:ascii="Times New Roman" w:hAnsi="Times New Roman" w:cs="Times New Roman" w:hint="eastAsia"/>
        </w:rPr>
        <w:t>The size of the dataset and the running time of 1000 epochs and the average memory footprint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1339"/>
        <w:gridCol w:w="1580"/>
      </w:tblGrid>
      <w:tr w:rsidR="000A3B23" w14:paraId="1DA7C6D9" w14:textId="77777777" w:rsidTr="005F75E7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D34C9" w14:textId="699CFEC7" w:rsidR="000A3B23" w:rsidRPr="005F75E7" w:rsidRDefault="000A3B23" w:rsidP="005F75E7">
            <w:pPr>
              <w:jc w:val="center"/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Datase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FEB55F" w14:textId="49D6F2BF" w:rsidR="000A3B23" w:rsidRPr="005F75E7" w:rsidRDefault="000A3B23" w:rsidP="005F75E7">
            <w:pPr>
              <w:jc w:val="center"/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Spot/cell 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80D9BF" w14:textId="3897099E" w:rsidR="000A3B23" w:rsidRPr="005F75E7" w:rsidRDefault="000A3B23" w:rsidP="005F75E7">
            <w:pPr>
              <w:jc w:val="center"/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Gene number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2E653C" w14:textId="7BC920AD" w:rsidR="000A3B23" w:rsidRPr="005F75E7" w:rsidRDefault="000A3B23" w:rsidP="005F75E7">
            <w:pPr>
              <w:jc w:val="center"/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Time (running 1000 epochs)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EE510A" w14:textId="6DF797FD" w:rsidR="000A3B23" w:rsidRPr="005F75E7" w:rsidRDefault="000A3B23" w:rsidP="005F75E7">
            <w:pPr>
              <w:jc w:val="center"/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Memory (every epoch)</w:t>
            </w:r>
          </w:p>
        </w:tc>
      </w:tr>
      <w:tr w:rsidR="000A3B23" w14:paraId="52BC7AD5" w14:textId="77777777" w:rsidTr="005F75E7">
        <w:tc>
          <w:tcPr>
            <w:tcW w:w="2977" w:type="dxa"/>
            <w:tcBorders>
              <w:top w:val="single" w:sz="12" w:space="0" w:color="auto"/>
            </w:tcBorders>
          </w:tcPr>
          <w:p w14:paraId="488440FB" w14:textId="02B5617F" w:rsidR="000A3B23" w:rsidRPr="005F75E7" w:rsidRDefault="000A3B23">
            <w:pPr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Mouse brain bulb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4BDC856" w14:textId="3F161639" w:rsidR="000A3B23" w:rsidRPr="005F75E7" w:rsidRDefault="00AE3070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98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FBB34FA" w14:textId="4B3DFB52" w:rsidR="000A3B23" w:rsidRPr="005F75E7" w:rsidRDefault="00AE3070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981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vAlign w:val="center"/>
          </w:tcPr>
          <w:p w14:paraId="5BEC3B54" w14:textId="3BE66AE5" w:rsidR="000A3B23" w:rsidRPr="005F75E7" w:rsidRDefault="00AE3070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9155.5s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14:paraId="10ACDD8F" w14:textId="5374CC7F" w:rsidR="000A3B23" w:rsidRPr="005F75E7" w:rsidRDefault="00AE3070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7819.09MB</w:t>
            </w:r>
          </w:p>
        </w:tc>
      </w:tr>
      <w:tr w:rsidR="000A3B23" w14:paraId="48135EB7" w14:textId="77777777" w:rsidTr="005F75E7">
        <w:tc>
          <w:tcPr>
            <w:tcW w:w="2977" w:type="dxa"/>
          </w:tcPr>
          <w:p w14:paraId="23C12CF3" w14:textId="54029A1E" w:rsidR="000A3B23" w:rsidRPr="005F75E7" w:rsidRDefault="000A3B23">
            <w:pPr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Human breast cancer</w:t>
            </w:r>
          </w:p>
        </w:tc>
        <w:tc>
          <w:tcPr>
            <w:tcW w:w="992" w:type="dxa"/>
            <w:vAlign w:val="center"/>
          </w:tcPr>
          <w:p w14:paraId="44E62B83" w14:textId="76B9362D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765</w:t>
            </w:r>
          </w:p>
        </w:tc>
        <w:tc>
          <w:tcPr>
            <w:tcW w:w="1418" w:type="dxa"/>
            <w:vAlign w:val="center"/>
          </w:tcPr>
          <w:p w14:paraId="4D201422" w14:textId="7E8FDB65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765</w:t>
            </w:r>
          </w:p>
        </w:tc>
        <w:tc>
          <w:tcPr>
            <w:tcW w:w="1339" w:type="dxa"/>
            <w:vAlign w:val="center"/>
          </w:tcPr>
          <w:p w14:paraId="62B14A7F" w14:textId="0D2B8AF3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8540.8s</w:t>
            </w:r>
          </w:p>
        </w:tc>
        <w:tc>
          <w:tcPr>
            <w:tcW w:w="1580" w:type="dxa"/>
            <w:vAlign w:val="center"/>
          </w:tcPr>
          <w:p w14:paraId="4683C46D" w14:textId="7A23CFA7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7391.12MB</w:t>
            </w:r>
          </w:p>
        </w:tc>
      </w:tr>
      <w:tr w:rsidR="000A3B23" w14:paraId="03DDDE59" w14:textId="77777777" w:rsidTr="005F75E7">
        <w:tc>
          <w:tcPr>
            <w:tcW w:w="2977" w:type="dxa"/>
          </w:tcPr>
          <w:p w14:paraId="2A257982" w14:textId="136EBB77" w:rsidR="000A3B23" w:rsidRPr="005F75E7" w:rsidRDefault="000A3B23">
            <w:pPr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Human small intestine</w:t>
            </w:r>
          </w:p>
        </w:tc>
        <w:tc>
          <w:tcPr>
            <w:tcW w:w="992" w:type="dxa"/>
            <w:vAlign w:val="center"/>
          </w:tcPr>
          <w:p w14:paraId="7AB340B2" w14:textId="6603159C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346</w:t>
            </w:r>
          </w:p>
        </w:tc>
        <w:tc>
          <w:tcPr>
            <w:tcW w:w="1418" w:type="dxa"/>
            <w:vAlign w:val="center"/>
          </w:tcPr>
          <w:p w14:paraId="49C5F003" w14:textId="6B125EC8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3231</w:t>
            </w:r>
          </w:p>
        </w:tc>
        <w:tc>
          <w:tcPr>
            <w:tcW w:w="1339" w:type="dxa"/>
            <w:vAlign w:val="center"/>
          </w:tcPr>
          <w:p w14:paraId="49958CF7" w14:textId="4B9159DC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872.5s</w:t>
            </w:r>
          </w:p>
        </w:tc>
        <w:tc>
          <w:tcPr>
            <w:tcW w:w="1580" w:type="dxa"/>
            <w:vAlign w:val="center"/>
          </w:tcPr>
          <w:p w14:paraId="094DAC76" w14:textId="679B603E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3997.09MB</w:t>
            </w:r>
          </w:p>
        </w:tc>
      </w:tr>
      <w:tr w:rsidR="000A3B23" w14:paraId="78298F0A" w14:textId="77777777" w:rsidTr="005F75E7">
        <w:tc>
          <w:tcPr>
            <w:tcW w:w="2977" w:type="dxa"/>
          </w:tcPr>
          <w:p w14:paraId="71A7A7A3" w14:textId="504B31D0" w:rsidR="000A3B23" w:rsidRPr="005F75E7" w:rsidRDefault="000A3B23">
            <w:pPr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Human colon</w:t>
            </w:r>
          </w:p>
        </w:tc>
        <w:tc>
          <w:tcPr>
            <w:tcW w:w="992" w:type="dxa"/>
            <w:vAlign w:val="center"/>
          </w:tcPr>
          <w:p w14:paraId="47D717F8" w14:textId="764136FA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080</w:t>
            </w:r>
          </w:p>
        </w:tc>
        <w:tc>
          <w:tcPr>
            <w:tcW w:w="1418" w:type="dxa"/>
            <w:vAlign w:val="center"/>
          </w:tcPr>
          <w:p w14:paraId="21BF5365" w14:textId="23EDE59A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3298</w:t>
            </w:r>
          </w:p>
        </w:tc>
        <w:tc>
          <w:tcPr>
            <w:tcW w:w="1339" w:type="dxa"/>
            <w:vAlign w:val="center"/>
          </w:tcPr>
          <w:p w14:paraId="43EF1C6A" w14:textId="104D192F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4865.6s</w:t>
            </w:r>
          </w:p>
        </w:tc>
        <w:tc>
          <w:tcPr>
            <w:tcW w:w="1580" w:type="dxa"/>
            <w:vAlign w:val="center"/>
          </w:tcPr>
          <w:p w14:paraId="4721D65D" w14:textId="4C7DC137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5441.85MB</w:t>
            </w:r>
          </w:p>
        </w:tc>
      </w:tr>
      <w:tr w:rsidR="000A3B23" w14:paraId="3F26BDBC" w14:textId="77777777" w:rsidTr="005F75E7">
        <w:tc>
          <w:tcPr>
            <w:tcW w:w="2977" w:type="dxa"/>
          </w:tcPr>
          <w:p w14:paraId="6D6169FE" w14:textId="23053F7E" w:rsidR="000A3B23" w:rsidRPr="005F75E7" w:rsidRDefault="000A3B23">
            <w:pPr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GSM50526942 mouse liver</w:t>
            </w:r>
          </w:p>
        </w:tc>
        <w:tc>
          <w:tcPr>
            <w:tcW w:w="992" w:type="dxa"/>
            <w:vAlign w:val="center"/>
          </w:tcPr>
          <w:p w14:paraId="4D2C1CC0" w14:textId="182FED3A" w:rsidR="000A3B23" w:rsidRPr="005F75E7" w:rsidRDefault="009C7733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590</w:t>
            </w:r>
          </w:p>
        </w:tc>
        <w:tc>
          <w:tcPr>
            <w:tcW w:w="1418" w:type="dxa"/>
            <w:vAlign w:val="center"/>
          </w:tcPr>
          <w:p w14:paraId="3057C5BF" w14:textId="5C27680D" w:rsidR="000A3B23" w:rsidRPr="005F75E7" w:rsidRDefault="009C7733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9655</w:t>
            </w:r>
          </w:p>
        </w:tc>
        <w:tc>
          <w:tcPr>
            <w:tcW w:w="1339" w:type="dxa"/>
            <w:vAlign w:val="center"/>
          </w:tcPr>
          <w:p w14:paraId="3249FB9E" w14:textId="1BA4E93F" w:rsidR="000A3B23" w:rsidRPr="005F75E7" w:rsidRDefault="009C7733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2797.5s</w:t>
            </w:r>
          </w:p>
        </w:tc>
        <w:tc>
          <w:tcPr>
            <w:tcW w:w="1580" w:type="dxa"/>
            <w:vAlign w:val="center"/>
          </w:tcPr>
          <w:p w14:paraId="5B469DF6" w14:textId="0C7A0892" w:rsidR="000A3B23" w:rsidRPr="005F75E7" w:rsidRDefault="009C7733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4380.22MB</w:t>
            </w:r>
          </w:p>
        </w:tc>
      </w:tr>
      <w:tr w:rsidR="000A3B23" w14:paraId="0CA31854" w14:textId="77777777" w:rsidTr="005F75E7">
        <w:tc>
          <w:tcPr>
            <w:tcW w:w="2977" w:type="dxa"/>
          </w:tcPr>
          <w:p w14:paraId="4C49A731" w14:textId="080373AA" w:rsidR="000A3B23" w:rsidRPr="005F75E7" w:rsidRDefault="000A3B23">
            <w:pPr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bookmarkStart w:id="0" w:name="OLE_LINK27"/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GSM5026931</w:t>
            </w:r>
            <w:bookmarkEnd w:id="0"/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 xml:space="preserve"> mouse liver</w:t>
            </w:r>
          </w:p>
        </w:tc>
        <w:tc>
          <w:tcPr>
            <w:tcW w:w="992" w:type="dxa"/>
            <w:vAlign w:val="center"/>
          </w:tcPr>
          <w:p w14:paraId="409FF118" w14:textId="1F2562C4" w:rsidR="000A3B23" w:rsidRPr="005F75E7" w:rsidRDefault="009C7733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684</w:t>
            </w:r>
          </w:p>
        </w:tc>
        <w:tc>
          <w:tcPr>
            <w:tcW w:w="1418" w:type="dxa"/>
            <w:vAlign w:val="center"/>
          </w:tcPr>
          <w:p w14:paraId="52F10DF1" w14:textId="2685C3D0" w:rsidR="000A3B23" w:rsidRPr="005F75E7" w:rsidRDefault="009C7733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9655</w:t>
            </w:r>
          </w:p>
        </w:tc>
        <w:tc>
          <w:tcPr>
            <w:tcW w:w="1339" w:type="dxa"/>
            <w:vAlign w:val="center"/>
          </w:tcPr>
          <w:p w14:paraId="04B0C9CB" w14:textId="13A3E119" w:rsidR="000A3B23" w:rsidRPr="005F75E7" w:rsidRDefault="009C7733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3023.9s</w:t>
            </w:r>
          </w:p>
        </w:tc>
        <w:tc>
          <w:tcPr>
            <w:tcW w:w="1580" w:type="dxa"/>
            <w:vAlign w:val="center"/>
          </w:tcPr>
          <w:p w14:paraId="0D3A3229" w14:textId="6C7613C4" w:rsidR="000A3B23" w:rsidRPr="005F75E7" w:rsidRDefault="009C7733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4560.30MB</w:t>
            </w:r>
          </w:p>
        </w:tc>
      </w:tr>
      <w:tr w:rsidR="000A3B23" w14:paraId="160CCAAC" w14:textId="77777777" w:rsidTr="005F75E7">
        <w:tc>
          <w:tcPr>
            <w:tcW w:w="2977" w:type="dxa"/>
          </w:tcPr>
          <w:p w14:paraId="67E9024A" w14:textId="08FD82AC" w:rsidR="000A3B23" w:rsidRPr="005F75E7" w:rsidRDefault="000A3B23">
            <w:pPr>
              <w:rPr>
                <w:rFonts w:ascii="Times New Roman" w:hAnsi="Times New Roman" w:cs="Times New Roman" w:hint="eastAsia"/>
                <w:b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b/>
                <w:sz w:val="17"/>
                <w:szCs w:val="17"/>
              </w:rPr>
              <w:t>Human dorsolateral prefrontal cortex</w:t>
            </w:r>
          </w:p>
        </w:tc>
        <w:tc>
          <w:tcPr>
            <w:tcW w:w="992" w:type="dxa"/>
            <w:vAlign w:val="center"/>
          </w:tcPr>
          <w:p w14:paraId="7109BE6D" w14:textId="08586FA0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4226</w:t>
            </w:r>
          </w:p>
        </w:tc>
        <w:tc>
          <w:tcPr>
            <w:tcW w:w="1418" w:type="dxa"/>
            <w:vAlign w:val="center"/>
          </w:tcPr>
          <w:p w14:paraId="1DDB4ADE" w14:textId="29D6A2C3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4186</w:t>
            </w:r>
          </w:p>
        </w:tc>
        <w:tc>
          <w:tcPr>
            <w:tcW w:w="1339" w:type="dxa"/>
            <w:vAlign w:val="center"/>
          </w:tcPr>
          <w:p w14:paraId="00D3F674" w14:textId="6EF0F107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21119.6s</w:t>
            </w:r>
          </w:p>
        </w:tc>
        <w:tc>
          <w:tcPr>
            <w:tcW w:w="1580" w:type="dxa"/>
            <w:vAlign w:val="center"/>
          </w:tcPr>
          <w:p w14:paraId="5EA25E69" w14:textId="7B0A5E07" w:rsidR="000A3B23" w:rsidRPr="005F75E7" w:rsidRDefault="00167582" w:rsidP="005F75E7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</w:pPr>
            <w:r w:rsidRPr="005F75E7">
              <w:rPr>
                <w:rFonts w:ascii="Times New Roman" w:hAnsi="Times New Roman" w:cs="Times New Roman" w:hint="eastAsia"/>
                <w:color w:val="000000"/>
                <w:kern w:val="0"/>
                <w:sz w:val="17"/>
                <w:szCs w:val="17"/>
              </w:rPr>
              <w:t>11754.84MB</w:t>
            </w:r>
          </w:p>
        </w:tc>
      </w:tr>
    </w:tbl>
    <w:p w14:paraId="231291E6" w14:textId="77777777" w:rsidR="005F75E7" w:rsidRDefault="005F75E7">
      <w:pPr>
        <w:rPr>
          <w:rFonts w:hint="eastAsia"/>
        </w:rPr>
      </w:pPr>
    </w:p>
    <w:sectPr w:rsidR="005F7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B23"/>
    <w:rsid w:val="00052C02"/>
    <w:rsid w:val="000A3B23"/>
    <w:rsid w:val="00167582"/>
    <w:rsid w:val="001F0B91"/>
    <w:rsid w:val="005F75E7"/>
    <w:rsid w:val="00673C79"/>
    <w:rsid w:val="006872CB"/>
    <w:rsid w:val="008F0DF8"/>
    <w:rsid w:val="009C7733"/>
    <w:rsid w:val="00AE1998"/>
    <w:rsid w:val="00AE3070"/>
    <w:rsid w:val="00AF1ECB"/>
    <w:rsid w:val="00F0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1391"/>
  <w15:chartTrackingRefBased/>
  <w15:docId w15:val="{27FA5518-AE33-455A-B218-AF2CFC61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12-24T07:49:00Z</dcterms:created>
  <dcterms:modified xsi:type="dcterms:W3CDTF">2024-12-24T08:39:00Z</dcterms:modified>
</cp:coreProperties>
</file>